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1A294" w14:textId="3000A102" w:rsidR="003D4CBF" w:rsidRPr="003D4CBF" w:rsidRDefault="00D112D8" w:rsidP="003D4CBF">
      <w:pPr>
        <w:widowControl/>
        <w:wordWrap/>
        <w:autoSpaceDE/>
        <w:autoSpaceDN/>
        <w:spacing w:line="276" w:lineRule="auto"/>
        <w:jc w:val="left"/>
      </w:pPr>
      <w:r>
        <w:rPr>
          <w:rFonts w:ascii="Times New Roman" w:eastAsia="MalgunNew Roman" w:hAnsi="Times New Roman"/>
          <w:b/>
          <w:color w:val="000000"/>
          <w:sz w:val="32"/>
          <w:szCs w:val="24"/>
        </w:rPr>
        <w:t xml:space="preserve">S1 </w:t>
      </w:r>
      <w:r w:rsidR="00464350" w:rsidRPr="009449C4">
        <w:rPr>
          <w:rFonts w:ascii="Times New Roman" w:eastAsia="MalgunNew Roman" w:hAnsi="Times New Roman"/>
          <w:b/>
          <w:color w:val="000000"/>
          <w:sz w:val="32"/>
          <w:szCs w:val="24"/>
        </w:rPr>
        <w:t>Table</w:t>
      </w:r>
      <w:r w:rsidR="00464350">
        <w:rPr>
          <w:rFonts w:ascii="Times New Roman" w:eastAsia="MalgunNew Roman" w:hAnsi="Times New Roman"/>
          <w:b/>
          <w:color w:val="000000"/>
          <w:sz w:val="32"/>
          <w:szCs w:val="24"/>
        </w:rPr>
        <w:t xml:space="preserve">. </w:t>
      </w:r>
      <w:r w:rsidR="00725AE6">
        <w:rPr>
          <w:rFonts w:ascii="Times New Roman" w:eastAsia="MalgunNew Roman" w:hAnsi="Times New Roman"/>
          <w:b/>
          <w:color w:val="000000"/>
          <w:sz w:val="32"/>
          <w:szCs w:val="24"/>
        </w:rPr>
        <w:t xml:space="preserve">Comparison of the SSIM index values </w:t>
      </w:r>
      <w:r w:rsidR="00464350" w:rsidRPr="00C45FF3">
        <w:rPr>
          <w:rFonts w:ascii="Times New Roman" w:eastAsia="MalgunNew Roman" w:hAnsi="Times New Roman"/>
          <w:b/>
          <w:color w:val="000000"/>
          <w:sz w:val="32"/>
          <w:szCs w:val="24"/>
        </w:rPr>
        <w:t>for t</w:t>
      </w:r>
      <w:r w:rsidR="00C70891">
        <w:rPr>
          <w:rFonts w:ascii="Times New Roman" w:eastAsia="MalgunNew Roman" w:hAnsi="Times New Roman"/>
          <w:b/>
          <w:color w:val="000000"/>
          <w:sz w:val="32"/>
          <w:szCs w:val="24"/>
        </w:rPr>
        <w:t>he representative test image</w:t>
      </w:r>
      <w:r w:rsidR="00464350" w:rsidRPr="00C45FF3">
        <w:rPr>
          <w:rFonts w:ascii="Times New Roman" w:eastAsia="MalgunNew Roman" w:hAnsi="Times New Roman"/>
          <w:b/>
          <w:color w:val="000000"/>
          <w:sz w:val="32"/>
          <w:szCs w:val="24"/>
        </w:rPr>
        <w:t>s.</w:t>
      </w:r>
      <w:r w:rsidR="003D4CBF">
        <w:t xml:space="preserve"> </w:t>
      </w:r>
      <w:r w:rsidR="003D4CBF">
        <w:rPr>
          <w:rFonts w:ascii="Times New Roman" w:eastAsia="MalgunNew Roman" w:hAnsi="Times New Roman"/>
          <w:b/>
          <w:color w:val="000000"/>
          <w:sz w:val="32"/>
          <w:szCs w:val="24"/>
        </w:rPr>
        <w:fldChar w:fldCharType="begin"/>
      </w:r>
      <w:r w:rsidR="003D4CBF">
        <w:rPr>
          <w:rFonts w:ascii="Times New Roman" w:eastAsia="MalgunNew Roman" w:hAnsi="Times New Roman"/>
          <w:b/>
          <w:color w:val="000000"/>
          <w:sz w:val="32"/>
          <w:szCs w:val="24"/>
        </w:rPr>
        <w:instrText xml:space="preserve"> LINK Excel.Sheet.12 "C:\\Users\\SNUH\\OneDrive - SNU\\_</w:instrText>
      </w:r>
      <w:r w:rsidR="003D4CBF">
        <w:rPr>
          <w:rFonts w:ascii="Times New Roman" w:eastAsia="MalgunNew Roman" w:hAnsi="Times New Roman"/>
          <w:b/>
          <w:color w:val="000000"/>
          <w:sz w:val="32"/>
          <w:szCs w:val="24"/>
        </w:rPr>
        <w:instrText>녹내장논문</w:instrText>
      </w:r>
      <w:r w:rsidR="003D4CBF">
        <w:rPr>
          <w:rFonts w:ascii="Times New Roman" w:eastAsia="MalgunNew Roman" w:hAnsi="Times New Roman"/>
          <w:b/>
          <w:color w:val="000000"/>
          <w:sz w:val="32"/>
          <w:szCs w:val="24"/>
        </w:rPr>
        <w:instrText xml:space="preserve">\\16. Super_resolution\\SR_Tables_20190121.xlsx" "Revision!R3C12:R12C19" \a \f 4 \h  \* MERGEFORMAT </w:instrText>
      </w:r>
      <w:r w:rsidR="003D4CBF">
        <w:rPr>
          <w:rFonts w:ascii="Times New Roman" w:eastAsia="MalgunNew Roman" w:hAnsi="Times New Roman"/>
          <w:b/>
          <w:color w:val="000000"/>
          <w:sz w:val="32"/>
          <w:szCs w:val="24"/>
        </w:rPr>
        <w:fldChar w:fldCharType="separate"/>
      </w:r>
    </w:p>
    <w:tbl>
      <w:tblPr>
        <w:tblW w:w="9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009"/>
        <w:gridCol w:w="1107"/>
        <w:gridCol w:w="1107"/>
        <w:gridCol w:w="1107"/>
        <w:gridCol w:w="1107"/>
        <w:gridCol w:w="1107"/>
        <w:gridCol w:w="1111"/>
      </w:tblGrid>
      <w:tr w:rsidR="003D4CBF" w:rsidRPr="003D4CBF" w14:paraId="30D1A29D" w14:textId="77777777" w:rsidTr="003D4CBF">
        <w:trPr>
          <w:trHeight w:val="369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A295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SSIM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A296" w14:textId="448BF2F1" w:rsidR="003D4CBF" w:rsidRPr="00C70891" w:rsidRDefault="00C70891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D4CBF"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A297" w14:textId="1F6F8DC2" w:rsidR="003D4CBF" w:rsidRPr="00C70891" w:rsidRDefault="00224837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D4CBF"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A298" w14:textId="159E0074" w:rsidR="003D4CBF" w:rsidRPr="00C70891" w:rsidRDefault="00224837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D4CBF"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A299" w14:textId="698425B9" w:rsidR="003D4CBF" w:rsidRPr="00C70891" w:rsidRDefault="00224837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D4CBF"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A29A" w14:textId="22635D2F" w:rsidR="003D4CBF" w:rsidRPr="00C70891" w:rsidRDefault="00224837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D4CBF"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A29B" w14:textId="0DA82445" w:rsidR="003D4CBF" w:rsidRPr="00C70891" w:rsidRDefault="00224837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D4CBF"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A29C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</w:tr>
      <w:tr w:rsidR="003D4CBF" w:rsidRPr="003D4CBF" w14:paraId="30D1A2A6" w14:textId="77777777" w:rsidTr="003D4CBF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9E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Bicubi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9F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0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1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2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3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4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5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3D4CBF" w:rsidRPr="003D4CBF" w14:paraId="30D1A2AF" w14:textId="77777777" w:rsidTr="003D4CBF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7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RR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8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9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A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B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C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D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AE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3D4CBF" w:rsidRPr="003D4CBF" w14:paraId="30D1A2B8" w14:textId="77777777" w:rsidTr="003D4CBF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0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NBSR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1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2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3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4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5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6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7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3D4CBF" w:rsidRPr="003D4CBF" w14:paraId="30D1A2C1" w14:textId="77777777" w:rsidTr="003D4CBF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9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RFB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A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B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C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D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E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BF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0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3D4CBF" w:rsidRPr="003D4CBF" w14:paraId="30D1A2CA" w14:textId="77777777" w:rsidTr="003D4CBF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2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RRESNE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3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4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5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6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7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8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9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3D4CBF" w:rsidRPr="003D4CBF" w14:paraId="30D1A2D3" w14:textId="77777777" w:rsidTr="003D4CBF">
        <w:trPr>
          <w:trHeight w:val="3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B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odified SR-GA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C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D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E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CF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D0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2D1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A2D2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3D4CBF" w:rsidRPr="003D4CBF" w14:paraId="30D1A2D5" w14:textId="77777777" w:rsidTr="003D4CBF">
        <w:trPr>
          <w:trHeight w:val="408"/>
        </w:trPr>
        <w:tc>
          <w:tcPr>
            <w:tcW w:w="9640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1A2D4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SSIM, structural similarity; SRRF, Super-Resolution Forests; NBSRF, Naive Bayes Super-Resolution Forest; SRFBN, Feedback Network for Image Super-Resolution; SRRESNET, Super-Resolution Residual Network; SR-GAN, Super-Resolution Generative Adversarial Network </w:t>
            </w:r>
          </w:p>
        </w:tc>
      </w:tr>
      <w:tr w:rsidR="003D4CBF" w:rsidRPr="003D4CBF" w14:paraId="30D1A2D7" w14:textId="77777777" w:rsidTr="003D4CBF">
        <w:trPr>
          <w:trHeight w:val="436"/>
        </w:trPr>
        <w:tc>
          <w:tcPr>
            <w:tcW w:w="964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1A2D6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</w:tr>
      <w:tr w:rsidR="003D4CBF" w:rsidRPr="003D4CBF" w14:paraId="30D1A2D9" w14:textId="77777777" w:rsidTr="003D4CBF">
        <w:trPr>
          <w:trHeight w:val="436"/>
        </w:trPr>
        <w:tc>
          <w:tcPr>
            <w:tcW w:w="964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1A2D8" w14:textId="77777777" w:rsidR="003D4CBF" w:rsidRPr="003D4CBF" w:rsidRDefault="003D4CBF" w:rsidP="003D4C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</w:tr>
    </w:tbl>
    <w:p w14:paraId="30D1A322" w14:textId="37DD7A56" w:rsidR="00AB0D39" w:rsidRPr="00AB0D39" w:rsidRDefault="003D4CBF" w:rsidP="00AB0D39">
      <w:pPr>
        <w:widowControl/>
        <w:wordWrap/>
        <w:autoSpaceDE/>
        <w:autoSpaceDN/>
        <w:spacing w:line="276" w:lineRule="auto"/>
        <w:jc w:val="left"/>
        <w:rPr>
          <w:rFonts w:ascii="Times New Roman" w:eastAsia="MalgunNew Roman" w:hAnsi="Times New Roman" w:hint="eastAsia"/>
          <w:b/>
          <w:color w:val="000000"/>
          <w:sz w:val="32"/>
          <w:szCs w:val="24"/>
        </w:rPr>
      </w:pPr>
      <w:r>
        <w:rPr>
          <w:rFonts w:ascii="Times New Roman" w:eastAsia="MalgunNew Roman" w:hAnsi="Times New Roman"/>
          <w:b/>
          <w:color w:val="000000"/>
          <w:sz w:val="32"/>
          <w:szCs w:val="24"/>
        </w:rPr>
        <w:fldChar w:fldCharType="end"/>
      </w:r>
    </w:p>
    <w:p w14:paraId="73EC294B" w14:textId="24C61D34" w:rsidR="00AF55D5" w:rsidRPr="00AB0D39" w:rsidRDefault="00AF55D5" w:rsidP="00AB0D39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MalgunNew Roman" w:hAnsi="Times New Roman" w:hint="eastAsia"/>
          <w:b/>
          <w:color w:val="000000"/>
          <w:sz w:val="32"/>
          <w:szCs w:val="24"/>
        </w:rPr>
      </w:pPr>
    </w:p>
    <w:sectPr w:rsidR="00AF55D5" w:rsidRPr="00AB0D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D2FC07" w14:textId="77777777" w:rsidR="00B02A1B" w:rsidRDefault="00B02A1B" w:rsidP="004D01EB">
      <w:pPr>
        <w:spacing w:after="0" w:line="240" w:lineRule="auto"/>
      </w:pPr>
      <w:r>
        <w:separator/>
      </w:r>
    </w:p>
  </w:endnote>
  <w:endnote w:type="continuationSeparator" w:id="0">
    <w:p w14:paraId="4EBE50C7" w14:textId="77777777" w:rsidR="00B02A1B" w:rsidRDefault="00B02A1B" w:rsidP="004D0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libri">
    <w:altName w:val="Times New Roman"/>
    <w:charset w:val="00"/>
    <w:family w:val="roman"/>
    <w:pitch w:val="default"/>
  </w:font>
  <w:font w:name="MalgunUnicode MS">
    <w:altName w:val="맑은 고딕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MalgunNew Roman">
    <w:altName w:val="돋움"/>
    <w:charset w:val="81"/>
    <w:family w:val="modern"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C236D" w14:textId="77777777" w:rsidR="00B02A1B" w:rsidRDefault="00B02A1B" w:rsidP="004D01EB">
      <w:pPr>
        <w:spacing w:after="0" w:line="240" w:lineRule="auto"/>
      </w:pPr>
      <w:r>
        <w:separator/>
      </w:r>
    </w:p>
  </w:footnote>
  <w:footnote w:type="continuationSeparator" w:id="0">
    <w:p w14:paraId="48E4F57E" w14:textId="77777777" w:rsidR="00B02A1B" w:rsidRDefault="00B02A1B" w:rsidP="004D0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88C"/>
    <w:rsid w:val="00023F8F"/>
    <w:rsid w:val="00132C22"/>
    <w:rsid w:val="00174210"/>
    <w:rsid w:val="00224837"/>
    <w:rsid w:val="00290625"/>
    <w:rsid w:val="002C689E"/>
    <w:rsid w:val="003B7A83"/>
    <w:rsid w:val="003D4CBF"/>
    <w:rsid w:val="00464350"/>
    <w:rsid w:val="004660AD"/>
    <w:rsid w:val="004D01EB"/>
    <w:rsid w:val="00533AF5"/>
    <w:rsid w:val="00556E94"/>
    <w:rsid w:val="00596912"/>
    <w:rsid w:val="006507D0"/>
    <w:rsid w:val="00691460"/>
    <w:rsid w:val="00725AE6"/>
    <w:rsid w:val="007405A7"/>
    <w:rsid w:val="00771580"/>
    <w:rsid w:val="007F57FA"/>
    <w:rsid w:val="00860769"/>
    <w:rsid w:val="00A4689C"/>
    <w:rsid w:val="00AB0D39"/>
    <w:rsid w:val="00AF55D5"/>
    <w:rsid w:val="00B02A1B"/>
    <w:rsid w:val="00B425A4"/>
    <w:rsid w:val="00B66593"/>
    <w:rsid w:val="00B75444"/>
    <w:rsid w:val="00BC3FB4"/>
    <w:rsid w:val="00BF07EB"/>
    <w:rsid w:val="00C2453A"/>
    <w:rsid w:val="00C45FF3"/>
    <w:rsid w:val="00C70891"/>
    <w:rsid w:val="00C71BB6"/>
    <w:rsid w:val="00CD328D"/>
    <w:rsid w:val="00D02A13"/>
    <w:rsid w:val="00D112D8"/>
    <w:rsid w:val="00D1788C"/>
    <w:rsid w:val="00D3588D"/>
    <w:rsid w:val="00E155C5"/>
    <w:rsid w:val="00E21697"/>
    <w:rsid w:val="00E27D25"/>
    <w:rsid w:val="00F7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D1A28D"/>
  <w15:chartTrackingRefBased/>
  <w15:docId w15:val="{A1F896DE-8AED-406F-890D-97D25F2C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88C"/>
    <w:pPr>
      <w:widowControl w:val="0"/>
      <w:wordWrap w:val="0"/>
      <w:autoSpaceDE w:val="0"/>
      <w:autoSpaceDN w:val="0"/>
    </w:pPr>
    <w:rPr>
      <w:rFonts w:ascii="clibri" w:eastAsia="MalgunUnicode MS" w:hAnsi="MalgunUnicode M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01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01EB"/>
    <w:rPr>
      <w:rFonts w:ascii="clibri" w:eastAsia="MalgunUnicode MS" w:hAnsi="MalgunUnicode MS" w:cs="Times New Roman"/>
    </w:rPr>
  </w:style>
  <w:style w:type="paragraph" w:styleId="a4">
    <w:name w:val="footer"/>
    <w:basedOn w:val="a"/>
    <w:link w:val="Char0"/>
    <w:uiPriority w:val="99"/>
    <w:unhideWhenUsed/>
    <w:rsid w:val="004D01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01EB"/>
    <w:rPr>
      <w:rFonts w:ascii="clibri" w:eastAsia="MalgunUnicode MS" w:hAnsi="MalgunUnicode M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a, MD</dc:creator>
  <cp:keywords/>
  <dc:description/>
  <cp:lastModifiedBy>하아늘</cp:lastModifiedBy>
  <cp:revision>2</cp:revision>
  <dcterms:created xsi:type="dcterms:W3CDTF">2020-04-12T02:31:00Z</dcterms:created>
  <dcterms:modified xsi:type="dcterms:W3CDTF">2020-04-12T02:31:00Z</dcterms:modified>
</cp:coreProperties>
</file>